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74A33" w14:textId="1CF78488" w:rsidR="0003006C" w:rsidRPr="0003006C" w:rsidRDefault="0003006C">
      <w:pPr>
        <w:rPr>
          <w:b/>
          <w:bCs/>
          <w:color w:val="C45911" w:themeColor="accent2" w:themeShade="BF"/>
          <w:sz w:val="40"/>
          <w:szCs w:val="40"/>
        </w:rPr>
      </w:pPr>
      <w:r w:rsidRPr="0003006C">
        <w:rPr>
          <w:b/>
          <w:bCs/>
          <w:color w:val="C45911" w:themeColor="accent2" w:themeShade="BF"/>
          <w:sz w:val="40"/>
          <w:szCs w:val="40"/>
        </w:rPr>
        <w:t xml:space="preserve">(Kolmogorov-Smirnov Test)/Q-Q Plots </w:t>
      </w:r>
    </w:p>
    <w:p w14:paraId="7220AB72" w14:textId="16F0F32D" w:rsidR="0003006C" w:rsidRDefault="0003006C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Ethical Leadership </w:t>
      </w:r>
    </w:p>
    <w:p w14:paraId="083C20F5" w14:textId="6918BD80" w:rsidR="0003006C" w:rsidRDefault="0003006C">
      <w:pPr>
        <w:rPr>
          <w:b/>
          <w:bCs/>
          <w:sz w:val="40"/>
          <w:szCs w:val="40"/>
        </w:rPr>
      </w:pPr>
      <w:r w:rsidRPr="0003006C">
        <w:rPr>
          <w:b/>
          <w:bCs/>
          <w:noProof/>
          <w:sz w:val="40"/>
          <w:szCs w:val="40"/>
        </w:rPr>
        <w:drawing>
          <wp:inline distT="0" distB="0" distL="0" distR="0" wp14:anchorId="752AC844" wp14:editId="0551C0B5">
            <wp:extent cx="4410075" cy="1219200"/>
            <wp:effectExtent l="0" t="0" r="9525" b="0"/>
            <wp:docPr id="1606831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83189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A86A3" w14:textId="4083D085" w:rsidR="0003006C" w:rsidRDefault="0003006C">
      <w:pPr>
        <w:rPr>
          <w:b/>
          <w:bCs/>
          <w:sz w:val="40"/>
          <w:szCs w:val="40"/>
        </w:rPr>
      </w:pPr>
      <w:r w:rsidRPr="0003006C">
        <w:rPr>
          <w:b/>
          <w:bCs/>
          <w:noProof/>
          <w:sz w:val="40"/>
          <w:szCs w:val="40"/>
        </w:rPr>
        <w:drawing>
          <wp:inline distT="0" distB="0" distL="0" distR="0" wp14:anchorId="1BE36725" wp14:editId="34ECA137">
            <wp:extent cx="5943600" cy="3504565"/>
            <wp:effectExtent l="0" t="0" r="0" b="635"/>
            <wp:docPr id="1010593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5932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8C021" w14:textId="6B2B14CB" w:rsidR="0003006C" w:rsidRDefault="0003006C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Employee Performance </w:t>
      </w:r>
    </w:p>
    <w:p w14:paraId="46CF58B9" w14:textId="5B3ED6B9" w:rsidR="0003006C" w:rsidRDefault="0003006C">
      <w:pPr>
        <w:rPr>
          <w:b/>
          <w:bCs/>
          <w:sz w:val="40"/>
          <w:szCs w:val="40"/>
        </w:rPr>
      </w:pPr>
      <w:r>
        <w:rPr>
          <w:b/>
          <w:bCs/>
          <w:noProof/>
          <w:sz w:val="40"/>
          <w:szCs w:val="40"/>
        </w:rPr>
        <w:drawing>
          <wp:inline distT="0" distB="0" distL="0" distR="0" wp14:anchorId="519631B9" wp14:editId="0E122985">
            <wp:extent cx="4410075" cy="1219200"/>
            <wp:effectExtent l="0" t="0" r="9525" b="0"/>
            <wp:docPr id="1208448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F7131" w14:textId="38DF601F" w:rsidR="0003006C" w:rsidRDefault="0003006C">
      <w:pPr>
        <w:rPr>
          <w:b/>
          <w:bCs/>
          <w:sz w:val="40"/>
          <w:szCs w:val="40"/>
        </w:rPr>
      </w:pPr>
      <w:r w:rsidRPr="0003006C">
        <w:rPr>
          <w:b/>
          <w:bCs/>
          <w:noProof/>
          <w:sz w:val="40"/>
          <w:szCs w:val="40"/>
        </w:rPr>
        <w:lastRenderedPageBreak/>
        <w:drawing>
          <wp:inline distT="0" distB="0" distL="0" distR="0" wp14:anchorId="6C7748FF" wp14:editId="44D74EE1">
            <wp:extent cx="5943600" cy="3504565"/>
            <wp:effectExtent l="0" t="0" r="0" b="635"/>
            <wp:docPr id="18298878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8878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D7591" w14:textId="351CCE7D" w:rsidR="0003006C" w:rsidRDefault="0003006C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Internal Motivation</w:t>
      </w:r>
    </w:p>
    <w:p w14:paraId="0C4B249B" w14:textId="77777777" w:rsidR="0003006C" w:rsidRPr="0003006C" w:rsidRDefault="0003006C" w:rsidP="000300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73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2"/>
        <w:gridCol w:w="1093"/>
        <w:gridCol w:w="1093"/>
        <w:gridCol w:w="1093"/>
        <w:gridCol w:w="1093"/>
        <w:gridCol w:w="1093"/>
        <w:gridCol w:w="1093"/>
      </w:tblGrid>
      <w:tr w:rsidR="0003006C" w:rsidRPr="0003006C" w14:paraId="4977C800" w14:textId="77777777">
        <w:trPr>
          <w:cantSplit/>
        </w:trPr>
        <w:tc>
          <w:tcPr>
            <w:tcW w:w="73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80515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  <w:szCs w:val="22"/>
              </w:rPr>
            </w:pPr>
            <w:r w:rsidRPr="0003006C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Tests of Normality</w:t>
            </w:r>
          </w:p>
        </w:tc>
      </w:tr>
      <w:tr w:rsidR="0003006C" w:rsidRPr="0003006C" w14:paraId="6E06B7F8" w14:textId="77777777">
        <w:trPr>
          <w:cantSplit/>
        </w:trPr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08BE2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31573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olmogorov-Smirnov</w:t>
            </w: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7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E9AA708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hapiro-Wilk</w:t>
            </w:r>
          </w:p>
        </w:tc>
      </w:tr>
      <w:tr w:rsidR="0003006C" w:rsidRPr="0003006C" w14:paraId="11DFED19" w14:textId="77777777">
        <w:trPr>
          <w:cantSplit/>
        </w:trPr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CC8BAC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171296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30DAD0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471AA0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D56DC0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E041BC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467AC1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03006C" w:rsidRPr="0003006C" w14:paraId="343E9FEA" w14:textId="77777777">
        <w:trPr>
          <w:cantSplit/>
        </w:trPr>
        <w:tc>
          <w:tcPr>
            <w:tcW w:w="78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979E4A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C</w:t>
            </w:r>
          </w:p>
        </w:tc>
        <w:tc>
          <w:tcPr>
            <w:tcW w:w="109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A05E4B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12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4E1BD1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3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F8E0015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A619B1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9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348301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3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9927FD3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03006C" w:rsidRPr="0003006C" w14:paraId="77051059" w14:textId="77777777">
        <w:trPr>
          <w:cantSplit/>
        </w:trPr>
        <w:tc>
          <w:tcPr>
            <w:tcW w:w="73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9AD0" w14:textId="77777777" w:rsidR="0003006C" w:rsidRPr="0003006C" w:rsidRDefault="0003006C" w:rsidP="00030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3006C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. Lilliefors Significance Correction</w:t>
            </w:r>
          </w:p>
        </w:tc>
      </w:tr>
    </w:tbl>
    <w:p w14:paraId="18513107" w14:textId="77777777" w:rsidR="0003006C" w:rsidRPr="0003006C" w:rsidRDefault="0003006C" w:rsidP="00030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7DD29568" w14:textId="57E7F735" w:rsidR="0003006C" w:rsidRPr="0003006C" w:rsidRDefault="0003006C" w:rsidP="000300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03006C">
        <w:rPr>
          <w:rFonts w:ascii="Times New Roman" w:hAnsi="Times New Roman" w:cs="Times New Roman"/>
          <w:noProof/>
          <w:kern w:val="0"/>
        </w:rPr>
        <w:lastRenderedPageBreak/>
        <w:drawing>
          <wp:inline distT="0" distB="0" distL="0" distR="0" wp14:anchorId="199BE273" wp14:editId="76FCB63B">
            <wp:extent cx="5943600" cy="3498850"/>
            <wp:effectExtent l="0" t="0" r="0" b="6350"/>
            <wp:docPr id="9679772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ABC02" w14:textId="77777777" w:rsidR="0003006C" w:rsidRPr="0003006C" w:rsidRDefault="0003006C" w:rsidP="000300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bookmarkStart w:id="0" w:name="_GoBack"/>
      <w:bookmarkEnd w:id="0"/>
    </w:p>
    <w:sectPr w:rsidR="0003006C" w:rsidRPr="00030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6C"/>
    <w:rsid w:val="0003006C"/>
    <w:rsid w:val="001B6E21"/>
    <w:rsid w:val="00307D16"/>
    <w:rsid w:val="004A334E"/>
    <w:rsid w:val="00503EAA"/>
    <w:rsid w:val="00707BA8"/>
    <w:rsid w:val="00981ECE"/>
    <w:rsid w:val="00AA6A6E"/>
    <w:rsid w:val="00B461E3"/>
    <w:rsid w:val="00B84E87"/>
    <w:rsid w:val="00EF3B98"/>
    <w:rsid w:val="00FA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D9FC3"/>
  <w15:chartTrackingRefBased/>
  <w15:docId w15:val="{6CA31FB3-02E6-40FC-813A-1A06F049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0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0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0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0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0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0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0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0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0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0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0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0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0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0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0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0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0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0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06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</Words>
  <Characters>23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rah Mahmoud Hayajneh</dc:creator>
  <cp:keywords/>
  <dc:description/>
  <cp:lastModifiedBy>Microsoft Office User</cp:lastModifiedBy>
  <cp:revision>3</cp:revision>
  <dcterms:created xsi:type="dcterms:W3CDTF">2025-10-15T17:33:00Z</dcterms:created>
  <dcterms:modified xsi:type="dcterms:W3CDTF">2025-10-15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3536b-570a-46c7-9b37-9890613861a7</vt:lpwstr>
  </property>
</Properties>
</file>